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32D0" w:rsidRPr="007520F9" w:rsidRDefault="007232D0" w:rsidP="007232D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87212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520F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520F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7520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87212D">
        <w:rPr>
          <w:rFonts w:ascii="Times New Roman" w:hAnsi="Times New Roman" w:cs="Times New Roman"/>
          <w:color w:val="000000" w:themeColor="text1"/>
          <w:sz w:val="24"/>
          <w:szCs w:val="24"/>
        </w:rPr>
        <w:t>Tsukayama</w:t>
      </w:r>
      <w:proofErr w:type="spellEnd"/>
      <w:r w:rsidRPr="008721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87212D">
        <w:rPr>
          <w:rFonts w:ascii="Times New Roman" w:hAnsi="Times New Roman" w:cs="Times New Roman"/>
          <w:color w:val="000000" w:themeColor="text1"/>
          <w:sz w:val="24"/>
          <w:szCs w:val="24"/>
        </w:rPr>
        <w:t>lassific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ection</w:t>
      </w:r>
      <w:r w:rsidRPr="007520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6286"/>
      </w:tblGrid>
      <w:tr w:rsidR="007232D0" w:rsidTr="002C02C2">
        <w:trPr>
          <w:trHeight w:val="433"/>
        </w:trPr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7232D0" w:rsidRDefault="007232D0" w:rsidP="002C02C2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C</w:t>
            </w:r>
            <w:r w:rsidRPr="0087212D">
              <w:rPr>
                <w:b/>
                <w:color w:val="000000" w:themeColor="text1"/>
                <w:sz w:val="24"/>
                <w:szCs w:val="24"/>
              </w:rPr>
              <w:t>ategories</w:t>
            </w:r>
          </w:p>
        </w:tc>
        <w:tc>
          <w:tcPr>
            <w:tcW w:w="6286" w:type="dxa"/>
            <w:tcBorders>
              <w:top w:val="single" w:sz="4" w:space="0" w:color="auto"/>
              <w:bottom w:val="single" w:sz="4" w:space="0" w:color="auto"/>
            </w:tcBorders>
          </w:tcPr>
          <w:p w:rsidR="007232D0" w:rsidRDefault="007232D0" w:rsidP="002C02C2">
            <w:pPr>
              <w:rPr>
                <w:b/>
                <w:color w:val="000000" w:themeColor="text1"/>
                <w:sz w:val="24"/>
                <w:szCs w:val="24"/>
              </w:rPr>
            </w:pPr>
          </w:p>
        </w:tc>
      </w:tr>
      <w:tr w:rsidR="007232D0" w:rsidTr="002C02C2">
        <w:trPr>
          <w:trHeight w:val="455"/>
        </w:trPr>
        <w:tc>
          <w:tcPr>
            <w:tcW w:w="1916" w:type="dxa"/>
            <w:tcBorders>
              <w:top w:val="single" w:sz="4" w:space="0" w:color="auto"/>
            </w:tcBorders>
          </w:tcPr>
          <w:p w:rsidR="007232D0" w:rsidRPr="0087212D" w:rsidRDefault="007232D0" w:rsidP="002C02C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7212D">
              <w:rPr>
                <w:color w:val="000000" w:themeColor="text1"/>
                <w:sz w:val="24"/>
                <w:szCs w:val="24"/>
              </w:rPr>
              <w:t>I</w:t>
            </w:r>
            <w:r w:rsidRPr="0087212D">
              <w:rPr>
                <w:rFonts w:hint="eastAsia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6286" w:type="dxa"/>
            <w:tcBorders>
              <w:top w:val="single" w:sz="4" w:space="0" w:color="auto"/>
            </w:tcBorders>
          </w:tcPr>
          <w:p w:rsidR="007232D0" w:rsidRPr="0087212D" w:rsidRDefault="007232D0" w:rsidP="002C02C2">
            <w:pPr>
              <w:rPr>
                <w:color w:val="000000" w:themeColor="text1"/>
                <w:sz w:val="24"/>
                <w:szCs w:val="24"/>
              </w:rPr>
            </w:pPr>
            <w:r w:rsidRPr="0087212D">
              <w:rPr>
                <w:color w:val="000000" w:themeColor="text1"/>
                <w:sz w:val="24"/>
                <w:szCs w:val="24"/>
              </w:rPr>
              <w:t>Positive intraoperative culture</w:t>
            </w:r>
          </w:p>
        </w:tc>
      </w:tr>
      <w:tr w:rsidR="007232D0" w:rsidTr="002C02C2">
        <w:trPr>
          <w:trHeight w:val="455"/>
        </w:trPr>
        <w:tc>
          <w:tcPr>
            <w:tcW w:w="1916" w:type="dxa"/>
          </w:tcPr>
          <w:p w:rsidR="007232D0" w:rsidRPr="0087212D" w:rsidRDefault="007232D0" w:rsidP="002C02C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7212D">
              <w:rPr>
                <w:color w:val="000000" w:themeColor="text1"/>
                <w:sz w:val="24"/>
                <w:szCs w:val="24"/>
              </w:rPr>
              <w:t>II.</w:t>
            </w:r>
          </w:p>
        </w:tc>
        <w:tc>
          <w:tcPr>
            <w:tcW w:w="6286" w:type="dxa"/>
          </w:tcPr>
          <w:p w:rsidR="007232D0" w:rsidRPr="0087212D" w:rsidRDefault="007232D0" w:rsidP="002C02C2">
            <w:pPr>
              <w:rPr>
                <w:color w:val="000000" w:themeColor="text1"/>
                <w:sz w:val="24"/>
                <w:szCs w:val="24"/>
              </w:rPr>
            </w:pPr>
            <w:r w:rsidRPr="0087212D">
              <w:rPr>
                <w:color w:val="000000" w:themeColor="text1"/>
                <w:sz w:val="24"/>
                <w:szCs w:val="24"/>
              </w:rPr>
              <w:t>Early postoperative infection: A. Superficial; B. Deep</w:t>
            </w:r>
          </w:p>
        </w:tc>
      </w:tr>
      <w:tr w:rsidR="007232D0" w:rsidTr="002C02C2">
        <w:trPr>
          <w:trHeight w:val="455"/>
        </w:trPr>
        <w:tc>
          <w:tcPr>
            <w:tcW w:w="1916" w:type="dxa"/>
          </w:tcPr>
          <w:p w:rsidR="007232D0" w:rsidRPr="0087212D" w:rsidRDefault="007232D0" w:rsidP="002C02C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7212D">
              <w:rPr>
                <w:color w:val="000000" w:themeColor="text1"/>
                <w:sz w:val="24"/>
                <w:szCs w:val="24"/>
              </w:rPr>
              <w:t>III.</w:t>
            </w:r>
          </w:p>
        </w:tc>
        <w:tc>
          <w:tcPr>
            <w:tcW w:w="6286" w:type="dxa"/>
          </w:tcPr>
          <w:p w:rsidR="007232D0" w:rsidRPr="0087212D" w:rsidRDefault="007232D0" w:rsidP="002C02C2">
            <w:pPr>
              <w:rPr>
                <w:color w:val="000000" w:themeColor="text1"/>
                <w:sz w:val="24"/>
                <w:szCs w:val="24"/>
              </w:rPr>
            </w:pPr>
            <w:r w:rsidRPr="0087212D">
              <w:rPr>
                <w:color w:val="000000" w:themeColor="text1"/>
                <w:sz w:val="24"/>
                <w:szCs w:val="24"/>
              </w:rPr>
              <w:t>Acute hematogenous</w:t>
            </w:r>
          </w:p>
        </w:tc>
      </w:tr>
      <w:tr w:rsidR="007232D0" w:rsidTr="002C02C2">
        <w:trPr>
          <w:trHeight w:val="455"/>
        </w:trPr>
        <w:tc>
          <w:tcPr>
            <w:tcW w:w="1916" w:type="dxa"/>
          </w:tcPr>
          <w:p w:rsidR="007232D0" w:rsidRPr="0087212D" w:rsidRDefault="007232D0" w:rsidP="002C02C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7212D">
              <w:rPr>
                <w:color w:val="000000" w:themeColor="text1"/>
                <w:sz w:val="24"/>
                <w:szCs w:val="24"/>
              </w:rPr>
              <w:t>IV.</w:t>
            </w:r>
          </w:p>
        </w:tc>
        <w:tc>
          <w:tcPr>
            <w:tcW w:w="6286" w:type="dxa"/>
          </w:tcPr>
          <w:p w:rsidR="007232D0" w:rsidRPr="0087212D" w:rsidRDefault="007232D0" w:rsidP="002C02C2">
            <w:pPr>
              <w:rPr>
                <w:color w:val="000000" w:themeColor="text1"/>
                <w:sz w:val="24"/>
                <w:szCs w:val="24"/>
              </w:rPr>
            </w:pPr>
            <w:r w:rsidRPr="0087212D">
              <w:rPr>
                <w:color w:val="000000" w:themeColor="text1"/>
                <w:sz w:val="24"/>
                <w:szCs w:val="24"/>
              </w:rPr>
              <w:t>Late chronic</w:t>
            </w:r>
          </w:p>
        </w:tc>
      </w:tr>
    </w:tbl>
    <w:p w:rsidR="007232D0" w:rsidRDefault="007232D0" w:rsidP="007232D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232D0" w:rsidRPr="007520F9" w:rsidRDefault="007232D0" w:rsidP="007232D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14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 </w:t>
      </w:r>
      <w:r w:rsidRPr="007520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crobiology before and after surgery.</w:t>
      </w:r>
    </w:p>
    <w:tbl>
      <w:tblPr>
        <w:tblStyle w:val="a3"/>
        <w:tblW w:w="102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1733"/>
        <w:gridCol w:w="1733"/>
        <w:gridCol w:w="299"/>
        <w:gridCol w:w="1920"/>
        <w:gridCol w:w="1923"/>
      </w:tblGrid>
      <w:tr w:rsidR="007232D0" w:rsidRPr="007520F9" w:rsidTr="002C02C2">
        <w:trPr>
          <w:trHeight w:val="556"/>
        </w:trPr>
        <w:tc>
          <w:tcPr>
            <w:tcW w:w="266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232D0" w:rsidRPr="007520F9" w:rsidRDefault="007232D0" w:rsidP="002C02C2">
            <w:pPr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Types of bacteria</w:t>
            </w:r>
          </w:p>
        </w:tc>
        <w:tc>
          <w:tcPr>
            <w:tcW w:w="346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C</w:t>
            </w:r>
            <w:r>
              <w:rPr>
                <w:color w:val="000000" w:themeColor="text1"/>
                <w:sz w:val="21"/>
                <w:szCs w:val="21"/>
              </w:rPr>
              <w:t>alcium sulfate group</w:t>
            </w:r>
          </w:p>
        </w:tc>
        <w:tc>
          <w:tcPr>
            <w:tcW w:w="299" w:type="dxa"/>
            <w:tcBorders>
              <w:top w:val="single" w:sz="12" w:space="0" w:color="auto"/>
              <w:bottom w:val="nil"/>
            </w:tcBorders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84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>
              <w:rPr>
                <w:color w:val="000000" w:themeColor="text1"/>
                <w:sz w:val="21"/>
                <w:szCs w:val="21"/>
              </w:rPr>
              <w:t>atched control group</w:t>
            </w:r>
          </w:p>
        </w:tc>
      </w:tr>
      <w:tr w:rsidR="007232D0" w:rsidRPr="007520F9" w:rsidTr="002C02C2">
        <w:trPr>
          <w:trHeight w:val="556"/>
        </w:trPr>
        <w:tc>
          <w:tcPr>
            <w:tcW w:w="2666" w:type="dxa"/>
            <w:vMerge/>
            <w:tcBorders>
              <w:top w:val="nil"/>
              <w:bottom w:val="single" w:sz="4" w:space="0" w:color="auto"/>
            </w:tcBorders>
          </w:tcPr>
          <w:p w:rsidR="007232D0" w:rsidRPr="007520F9" w:rsidRDefault="007232D0" w:rsidP="002C02C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Pre-operation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Intra-operation</w:t>
            </w:r>
          </w:p>
        </w:tc>
        <w:tc>
          <w:tcPr>
            <w:tcW w:w="299" w:type="dxa"/>
            <w:tcBorders>
              <w:top w:val="nil"/>
              <w:bottom w:val="single" w:sz="4" w:space="0" w:color="auto"/>
            </w:tcBorders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Pre-operation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Intra-operation</w:t>
            </w:r>
          </w:p>
        </w:tc>
      </w:tr>
      <w:tr w:rsidR="007232D0" w:rsidRPr="007520F9" w:rsidTr="002C02C2">
        <w:trPr>
          <w:trHeight w:val="556"/>
        </w:trPr>
        <w:tc>
          <w:tcPr>
            <w:tcW w:w="2666" w:type="dxa"/>
            <w:tcBorders>
              <w:top w:val="single" w:sz="4" w:space="0" w:color="auto"/>
            </w:tcBorders>
          </w:tcPr>
          <w:p w:rsidR="007232D0" w:rsidRPr="007520F9" w:rsidRDefault="007232D0" w:rsidP="002C02C2">
            <w:pPr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Staphylococcus aureus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99" w:type="dxa"/>
            <w:tcBorders>
              <w:top w:val="single" w:sz="4" w:space="0" w:color="auto"/>
            </w:tcBorders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</w:p>
        </w:tc>
      </w:tr>
      <w:tr w:rsidR="007232D0" w:rsidRPr="007520F9" w:rsidTr="002C02C2">
        <w:trPr>
          <w:trHeight w:val="556"/>
        </w:trPr>
        <w:tc>
          <w:tcPr>
            <w:tcW w:w="2666" w:type="dxa"/>
          </w:tcPr>
          <w:p w:rsidR="007232D0" w:rsidRPr="007520F9" w:rsidRDefault="007232D0" w:rsidP="002C02C2">
            <w:pPr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Staphylococcus epidermidis</w:t>
            </w:r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99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92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</w:tr>
      <w:tr w:rsidR="007232D0" w:rsidRPr="007520F9" w:rsidTr="002C02C2">
        <w:trPr>
          <w:trHeight w:val="556"/>
        </w:trPr>
        <w:tc>
          <w:tcPr>
            <w:tcW w:w="2666" w:type="dxa"/>
          </w:tcPr>
          <w:p w:rsidR="007232D0" w:rsidRPr="007520F9" w:rsidRDefault="007232D0" w:rsidP="002C02C2">
            <w:pPr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 xml:space="preserve">Staphylococcus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H</w:t>
            </w:r>
            <w:r w:rsidRPr="007520F9">
              <w:rPr>
                <w:color w:val="000000" w:themeColor="text1"/>
                <w:sz w:val="21"/>
                <w:szCs w:val="21"/>
              </w:rPr>
              <w:t>emolyticus</w:t>
            </w:r>
            <w:proofErr w:type="spellEnd"/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99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92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</w:tr>
      <w:tr w:rsidR="007232D0" w:rsidRPr="007520F9" w:rsidTr="002C02C2">
        <w:trPr>
          <w:trHeight w:val="556"/>
        </w:trPr>
        <w:tc>
          <w:tcPr>
            <w:tcW w:w="2666" w:type="dxa"/>
          </w:tcPr>
          <w:p w:rsidR="007232D0" w:rsidRPr="007520F9" w:rsidRDefault="007232D0" w:rsidP="002C02C2">
            <w:pPr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Enterococcus faecalis</w:t>
            </w:r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99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92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</w:p>
        </w:tc>
      </w:tr>
      <w:tr w:rsidR="007232D0" w:rsidRPr="007520F9" w:rsidTr="002C02C2">
        <w:trPr>
          <w:trHeight w:val="556"/>
        </w:trPr>
        <w:tc>
          <w:tcPr>
            <w:tcW w:w="2666" w:type="dxa"/>
          </w:tcPr>
          <w:p w:rsidR="007232D0" w:rsidRPr="007520F9" w:rsidRDefault="007232D0" w:rsidP="002C02C2">
            <w:pPr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Escherichia coli</w:t>
            </w:r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99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2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</w:tr>
      <w:tr w:rsidR="007232D0" w:rsidRPr="007520F9" w:rsidTr="002C02C2">
        <w:trPr>
          <w:trHeight w:val="556"/>
        </w:trPr>
        <w:tc>
          <w:tcPr>
            <w:tcW w:w="2666" w:type="dxa"/>
          </w:tcPr>
          <w:p w:rsidR="007232D0" w:rsidRPr="007520F9" w:rsidRDefault="007232D0" w:rsidP="002C02C2">
            <w:pPr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 xml:space="preserve">Candida </w:t>
            </w:r>
            <w:proofErr w:type="spellStart"/>
            <w:r w:rsidRPr="007520F9">
              <w:rPr>
                <w:color w:val="000000" w:themeColor="text1"/>
                <w:sz w:val="21"/>
                <w:szCs w:val="21"/>
              </w:rPr>
              <w:t>parapsilosis</w:t>
            </w:r>
            <w:proofErr w:type="spellEnd"/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99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92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</w:tr>
      <w:tr w:rsidR="007232D0" w:rsidRPr="007520F9" w:rsidTr="002C02C2">
        <w:trPr>
          <w:trHeight w:val="556"/>
        </w:trPr>
        <w:tc>
          <w:tcPr>
            <w:tcW w:w="2666" w:type="dxa"/>
          </w:tcPr>
          <w:p w:rsidR="007232D0" w:rsidRPr="007520F9" w:rsidRDefault="007232D0" w:rsidP="002C02C2">
            <w:pPr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 xml:space="preserve">Candida </w:t>
            </w:r>
            <w:proofErr w:type="spellStart"/>
            <w:r w:rsidRPr="007520F9">
              <w:rPr>
                <w:color w:val="000000" w:themeColor="text1"/>
                <w:sz w:val="21"/>
                <w:szCs w:val="21"/>
              </w:rPr>
              <w:t>albicans</w:t>
            </w:r>
            <w:proofErr w:type="spellEnd"/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99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2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</w:tr>
      <w:tr w:rsidR="007232D0" w:rsidRPr="007520F9" w:rsidTr="002C02C2">
        <w:trPr>
          <w:trHeight w:val="556"/>
        </w:trPr>
        <w:tc>
          <w:tcPr>
            <w:tcW w:w="2666" w:type="dxa"/>
          </w:tcPr>
          <w:p w:rsidR="007232D0" w:rsidRPr="007520F9" w:rsidRDefault="007232D0" w:rsidP="002C02C2">
            <w:pPr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Candida glabrata</w:t>
            </w:r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99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92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</w:tr>
      <w:tr w:rsidR="007232D0" w:rsidRPr="007520F9" w:rsidTr="002C02C2">
        <w:trPr>
          <w:trHeight w:val="556"/>
        </w:trPr>
        <w:tc>
          <w:tcPr>
            <w:tcW w:w="2666" w:type="dxa"/>
          </w:tcPr>
          <w:p w:rsidR="007232D0" w:rsidRPr="007520F9" w:rsidRDefault="007232D0" w:rsidP="002C02C2">
            <w:pPr>
              <w:rPr>
                <w:color w:val="000000" w:themeColor="text1"/>
                <w:sz w:val="21"/>
                <w:szCs w:val="21"/>
              </w:rPr>
            </w:pPr>
            <w:r w:rsidRPr="007520F9">
              <w:rPr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73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</w:t>
            </w:r>
            <w:r w:rsidRPr="007520F9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299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923" w:type="dxa"/>
            <w:vAlign w:val="center"/>
          </w:tcPr>
          <w:p w:rsidR="007232D0" w:rsidRPr="007520F9" w:rsidRDefault="007232D0" w:rsidP="002C02C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6</w:t>
            </w:r>
          </w:p>
        </w:tc>
      </w:tr>
    </w:tbl>
    <w:p w:rsidR="007232D0" w:rsidRPr="007520F9" w:rsidRDefault="007232D0" w:rsidP="007232D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5DC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7520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gt;0.05</w:t>
      </w:r>
    </w:p>
    <w:p w:rsidR="007232D0" w:rsidRDefault="007232D0" w:rsidP="007232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232D0" w:rsidRPr="00542CAF" w:rsidRDefault="007232D0" w:rsidP="007232D0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7212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520F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7520F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42C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r w:rsidRPr="00542CA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lood</w:t>
      </w:r>
      <w:r w:rsidRPr="00542C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est results between the two groups.</w:t>
      </w:r>
    </w:p>
    <w:tbl>
      <w:tblPr>
        <w:tblStyle w:val="1"/>
        <w:tblW w:w="102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1"/>
        <w:gridCol w:w="3119"/>
        <w:gridCol w:w="3260"/>
        <w:gridCol w:w="709"/>
      </w:tblGrid>
      <w:tr w:rsidR="007232D0" w:rsidRPr="00961AD6" w:rsidTr="002C02C2">
        <w:trPr>
          <w:trHeight w:val="703"/>
        </w:trPr>
        <w:tc>
          <w:tcPr>
            <w:tcW w:w="3191" w:type="dxa"/>
            <w:tcBorders>
              <w:top w:val="single" w:sz="12" w:space="0" w:color="auto"/>
              <w:bottom w:val="single" w:sz="4" w:space="0" w:color="auto"/>
            </w:tcBorders>
          </w:tcPr>
          <w:p w:rsidR="007232D0" w:rsidRPr="00961AD6" w:rsidRDefault="007232D0" w:rsidP="002C02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a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er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7232D0" w:rsidRPr="00961AD6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um sulfate</w:t>
            </w:r>
            <w:r w:rsidRPr="00961A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up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:rsidR="007232D0" w:rsidRPr="00961AD6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ed control</w:t>
            </w:r>
            <w:r w:rsidRPr="00961A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u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7232D0" w:rsidRPr="00961AD6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A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961A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232D0" w:rsidRPr="00961AD6" w:rsidTr="002C02C2">
        <w:trPr>
          <w:trHeight w:val="627"/>
        </w:trPr>
        <w:tc>
          <w:tcPr>
            <w:tcW w:w="3191" w:type="dxa"/>
            <w:tcBorders>
              <w:top w:val="single" w:sz="4" w:space="0" w:color="auto"/>
            </w:tcBorders>
          </w:tcPr>
          <w:p w:rsidR="007232D0" w:rsidRPr="00961AD6" w:rsidRDefault="007232D0" w:rsidP="002C02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 (</w:t>
            </w:r>
            <w:r w:rsidRPr="0054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54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232D0" w:rsidRPr="00961AD6" w:rsidTr="002C02C2">
        <w:trPr>
          <w:trHeight w:val="611"/>
        </w:trPr>
        <w:tc>
          <w:tcPr>
            <w:tcW w:w="3191" w:type="dxa"/>
          </w:tcPr>
          <w:p w:rsidR="007232D0" w:rsidRPr="00961AD6" w:rsidRDefault="007232D0" w:rsidP="002C02C2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6F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 stage preoperative</w:t>
            </w:r>
          </w:p>
        </w:tc>
        <w:tc>
          <w:tcPr>
            <w:tcW w:w="311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67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3260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35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5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9</w:t>
            </w:r>
          </w:p>
        </w:tc>
        <w:tc>
          <w:tcPr>
            <w:tcW w:w="70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2</w:t>
            </w:r>
          </w:p>
        </w:tc>
      </w:tr>
      <w:tr w:rsidR="007232D0" w:rsidRPr="00961AD6" w:rsidTr="002C02C2">
        <w:trPr>
          <w:trHeight w:val="627"/>
        </w:trPr>
        <w:tc>
          <w:tcPr>
            <w:tcW w:w="3191" w:type="dxa"/>
          </w:tcPr>
          <w:p w:rsidR="007232D0" w:rsidRPr="00961AD6" w:rsidRDefault="007232D0" w:rsidP="002C02C2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cond</w:t>
            </w:r>
            <w:r w:rsidRPr="00DB6F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age preoperative</w:t>
            </w:r>
          </w:p>
        </w:tc>
        <w:tc>
          <w:tcPr>
            <w:tcW w:w="311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44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3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*</w:t>
            </w:r>
          </w:p>
        </w:tc>
        <w:tc>
          <w:tcPr>
            <w:tcW w:w="3260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82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*</w:t>
            </w:r>
          </w:p>
        </w:tc>
        <w:tc>
          <w:tcPr>
            <w:tcW w:w="70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1</w:t>
            </w:r>
          </w:p>
        </w:tc>
      </w:tr>
      <w:tr w:rsidR="007232D0" w:rsidRPr="00961AD6" w:rsidTr="002C02C2">
        <w:trPr>
          <w:trHeight w:val="627"/>
        </w:trPr>
        <w:tc>
          <w:tcPr>
            <w:tcW w:w="3191" w:type="dxa"/>
          </w:tcPr>
          <w:p w:rsidR="007232D0" w:rsidRPr="00961AD6" w:rsidRDefault="007232D0" w:rsidP="002C02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h)</w:t>
            </w:r>
          </w:p>
        </w:tc>
        <w:tc>
          <w:tcPr>
            <w:tcW w:w="311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232D0" w:rsidRPr="00961AD6" w:rsidTr="002C02C2">
        <w:trPr>
          <w:trHeight w:val="627"/>
        </w:trPr>
        <w:tc>
          <w:tcPr>
            <w:tcW w:w="3191" w:type="dxa"/>
          </w:tcPr>
          <w:p w:rsidR="007232D0" w:rsidRPr="00961AD6" w:rsidRDefault="007232D0" w:rsidP="002C02C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6F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 stage preoperative</w:t>
            </w:r>
          </w:p>
        </w:tc>
        <w:tc>
          <w:tcPr>
            <w:tcW w:w="311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.71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4</w:t>
            </w:r>
          </w:p>
        </w:tc>
        <w:tc>
          <w:tcPr>
            <w:tcW w:w="3260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4.23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70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3</w:t>
            </w:r>
          </w:p>
        </w:tc>
      </w:tr>
      <w:tr w:rsidR="007232D0" w:rsidRPr="00961AD6" w:rsidTr="002C02C2">
        <w:trPr>
          <w:trHeight w:val="627"/>
        </w:trPr>
        <w:tc>
          <w:tcPr>
            <w:tcW w:w="3191" w:type="dxa"/>
          </w:tcPr>
          <w:p w:rsidR="007232D0" w:rsidRPr="00961AD6" w:rsidRDefault="007232D0" w:rsidP="002C02C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cond</w:t>
            </w:r>
            <w:r w:rsidRPr="00DB6F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age preoperative</w:t>
            </w:r>
          </w:p>
        </w:tc>
        <w:tc>
          <w:tcPr>
            <w:tcW w:w="311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79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*</w:t>
            </w:r>
          </w:p>
        </w:tc>
        <w:tc>
          <w:tcPr>
            <w:tcW w:w="3260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58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*</w:t>
            </w:r>
          </w:p>
        </w:tc>
        <w:tc>
          <w:tcPr>
            <w:tcW w:w="70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28</w:t>
            </w:r>
          </w:p>
        </w:tc>
      </w:tr>
      <w:tr w:rsidR="007232D0" w:rsidRPr="00961AD6" w:rsidTr="002C02C2">
        <w:trPr>
          <w:trHeight w:val="627"/>
        </w:trPr>
        <w:tc>
          <w:tcPr>
            <w:tcW w:w="3191" w:type="dxa"/>
          </w:tcPr>
          <w:p w:rsidR="007232D0" w:rsidRPr="005D7CAA" w:rsidRDefault="007232D0" w:rsidP="002C02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 (mg/L)</w:t>
            </w:r>
          </w:p>
        </w:tc>
        <w:tc>
          <w:tcPr>
            <w:tcW w:w="311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232D0" w:rsidRPr="00961AD6" w:rsidTr="002C02C2">
        <w:trPr>
          <w:trHeight w:val="627"/>
        </w:trPr>
        <w:tc>
          <w:tcPr>
            <w:tcW w:w="3191" w:type="dxa"/>
          </w:tcPr>
          <w:p w:rsidR="007232D0" w:rsidRPr="005D7CAA" w:rsidRDefault="007232D0" w:rsidP="002C02C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6F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 stage preoperative</w:t>
            </w:r>
          </w:p>
        </w:tc>
        <w:tc>
          <w:tcPr>
            <w:tcW w:w="311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.13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3260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.81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70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21</w:t>
            </w:r>
          </w:p>
        </w:tc>
      </w:tr>
      <w:tr w:rsidR="007232D0" w:rsidRPr="00961AD6" w:rsidTr="002C02C2">
        <w:trPr>
          <w:trHeight w:val="627"/>
        </w:trPr>
        <w:tc>
          <w:tcPr>
            <w:tcW w:w="3191" w:type="dxa"/>
          </w:tcPr>
          <w:p w:rsidR="007232D0" w:rsidRPr="005D7CAA" w:rsidRDefault="007232D0" w:rsidP="002C02C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cond</w:t>
            </w:r>
            <w:r w:rsidRPr="00DB6F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age preoperative</w:t>
            </w:r>
          </w:p>
        </w:tc>
        <w:tc>
          <w:tcPr>
            <w:tcW w:w="311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82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*</w:t>
            </w:r>
          </w:p>
        </w:tc>
        <w:tc>
          <w:tcPr>
            <w:tcW w:w="3260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63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6*</w:t>
            </w:r>
          </w:p>
        </w:tc>
        <w:tc>
          <w:tcPr>
            <w:tcW w:w="709" w:type="dxa"/>
          </w:tcPr>
          <w:p w:rsidR="007232D0" w:rsidRPr="00D51775" w:rsidRDefault="007232D0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517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16</w:t>
            </w:r>
          </w:p>
        </w:tc>
      </w:tr>
    </w:tbl>
    <w:p w:rsidR="007232D0" w:rsidRPr="00542CAF" w:rsidRDefault="007232D0" w:rsidP="007232D0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42CA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</w:t>
      </w:r>
      <w:r w:rsidRPr="00542C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C: white blood cell count; ESR: erythrocyte sedimentation rate; CRP: C-reactive protein.</w:t>
      </w:r>
      <w:r w:rsidRPr="00155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6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represents a significant difference to 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DB6F9F">
        <w:rPr>
          <w:rFonts w:ascii="Times New Roman" w:hAnsi="Times New Roman" w:cs="Times New Roman"/>
          <w:color w:val="000000" w:themeColor="text1"/>
          <w:sz w:val="24"/>
          <w:szCs w:val="24"/>
        </w:rPr>
        <w:t>irst stage preoperative</w:t>
      </w:r>
      <w:r w:rsidRPr="0096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.</w:t>
      </w:r>
    </w:p>
    <w:p w:rsidR="00687AB8" w:rsidRPr="007232D0" w:rsidRDefault="007232D0"/>
    <w:sectPr w:rsidR="00687AB8" w:rsidRPr="007232D0" w:rsidSect="007232D0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bordersDoNotSurroundHeader/>
  <w:bordersDoNotSurroundFooter/>
  <w:proofState w:spelling="clean" w:grammar="clean"/>
  <w:defaultTabStop w:val="420"/>
  <w:drawingGridHorizontalSpacing w:val="14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2D0"/>
    <w:rsid w:val="000232F4"/>
    <w:rsid w:val="00063EDD"/>
    <w:rsid w:val="00116577"/>
    <w:rsid w:val="001A6E52"/>
    <w:rsid w:val="0022003C"/>
    <w:rsid w:val="00312DBA"/>
    <w:rsid w:val="00345E84"/>
    <w:rsid w:val="003502FD"/>
    <w:rsid w:val="00356B5C"/>
    <w:rsid w:val="003A2BCD"/>
    <w:rsid w:val="003B4A6A"/>
    <w:rsid w:val="003E03AC"/>
    <w:rsid w:val="003F5127"/>
    <w:rsid w:val="003F6C35"/>
    <w:rsid w:val="004105DA"/>
    <w:rsid w:val="00425E30"/>
    <w:rsid w:val="004405E5"/>
    <w:rsid w:val="00457012"/>
    <w:rsid w:val="004D75A3"/>
    <w:rsid w:val="005035B0"/>
    <w:rsid w:val="00527221"/>
    <w:rsid w:val="005C2F22"/>
    <w:rsid w:val="005E0EED"/>
    <w:rsid w:val="006026A1"/>
    <w:rsid w:val="006905B5"/>
    <w:rsid w:val="006A65F1"/>
    <w:rsid w:val="006B29F3"/>
    <w:rsid w:val="006F7113"/>
    <w:rsid w:val="00721875"/>
    <w:rsid w:val="007232D0"/>
    <w:rsid w:val="0078010D"/>
    <w:rsid w:val="007D3007"/>
    <w:rsid w:val="00807B39"/>
    <w:rsid w:val="00853C8C"/>
    <w:rsid w:val="0085778D"/>
    <w:rsid w:val="00862CF7"/>
    <w:rsid w:val="00890563"/>
    <w:rsid w:val="008A2200"/>
    <w:rsid w:val="008D2889"/>
    <w:rsid w:val="009303B0"/>
    <w:rsid w:val="0095037D"/>
    <w:rsid w:val="00981A7B"/>
    <w:rsid w:val="00993A7F"/>
    <w:rsid w:val="009C3D82"/>
    <w:rsid w:val="009F5268"/>
    <w:rsid w:val="00B23225"/>
    <w:rsid w:val="00B87D1C"/>
    <w:rsid w:val="00C13B78"/>
    <w:rsid w:val="00C144B0"/>
    <w:rsid w:val="00CE4589"/>
    <w:rsid w:val="00D02865"/>
    <w:rsid w:val="00DB3189"/>
    <w:rsid w:val="00DB73C2"/>
    <w:rsid w:val="00DE0046"/>
    <w:rsid w:val="00DE2583"/>
    <w:rsid w:val="00DE5874"/>
    <w:rsid w:val="00DF0056"/>
    <w:rsid w:val="00E27891"/>
    <w:rsid w:val="00E57A13"/>
    <w:rsid w:val="00EC6CFC"/>
    <w:rsid w:val="00EE1CEC"/>
    <w:rsid w:val="00F802D4"/>
    <w:rsid w:val="00FA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D1649"/>
  <w14:defaultImageDpi w14:val="32767"/>
  <w15:chartTrackingRefBased/>
  <w15:docId w15:val="{850756DB-AA64-6B44-BD77-C5200FFE2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宋体" w:eastAsia="宋体" w:hAnsi="Helvetica Neue" w:cs="PingFang SC"/>
        <w:color w:val="000000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232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232D0"/>
    <w:rPr>
      <w:rFonts w:ascii="Times New Roman" w:hAnsi="Times New Roman" w:cs="Times New Roman"/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723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58</Characters>
  <Application>Microsoft Office Word</Application>
  <DocSecurity>0</DocSecurity>
  <Lines>26</Lines>
  <Paragraphs>1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1-24T00:59:00Z</dcterms:created>
  <dcterms:modified xsi:type="dcterms:W3CDTF">2025-01-24T01:00:00Z</dcterms:modified>
</cp:coreProperties>
</file>